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908DA" w14:textId="63783FBE" w:rsidR="00F26331" w:rsidRPr="00F26331" w:rsidRDefault="004869EB" w:rsidP="00F26331">
      <w:pPr>
        <w:jc w:val="left"/>
        <w:rPr>
          <w:rFonts w:ascii="Times New Roman" w:hAnsi="Times New Roman" w:cs="Times New Roman"/>
          <w:sz w:val="22"/>
          <w:szCs w:val="22"/>
        </w:rPr>
      </w:pPr>
      <w:r w:rsidRPr="004869EB">
        <w:rPr>
          <w:rFonts w:ascii="Times New Roman" w:hAnsi="Times New Roman" w:cs="Times New Roman" w:hint="eastAsia"/>
          <w:sz w:val="22"/>
          <w:szCs w:val="22"/>
        </w:rPr>
        <w:t xml:space="preserve">Table </w:t>
      </w:r>
      <w:r w:rsidR="001A22BA">
        <w:rPr>
          <w:rFonts w:ascii="Times New Roman" w:hAnsi="Times New Roman" w:cs="Times New Roman" w:hint="eastAsia"/>
          <w:sz w:val="22"/>
          <w:szCs w:val="22"/>
        </w:rPr>
        <w:t>S</w:t>
      </w:r>
      <w:r w:rsidR="00A12D61">
        <w:rPr>
          <w:rFonts w:ascii="Times New Roman" w:hAnsi="Times New Roman" w:cs="Times New Roman" w:hint="eastAsia"/>
          <w:sz w:val="22"/>
          <w:szCs w:val="22"/>
        </w:rPr>
        <w:t>3</w:t>
      </w:r>
      <w:r w:rsidRPr="004869EB">
        <w:rPr>
          <w:rFonts w:ascii="Times New Roman" w:hAnsi="Times New Roman" w:cs="Times New Roman" w:hint="eastAsia"/>
          <w:sz w:val="22"/>
          <w:szCs w:val="22"/>
        </w:rPr>
        <w:t>: Publication output of the top 10 institutions in the study of autotransplantation for the digestive system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681"/>
        <w:gridCol w:w="3148"/>
        <w:gridCol w:w="938"/>
        <w:gridCol w:w="1233"/>
        <w:gridCol w:w="1127"/>
        <w:gridCol w:w="1179"/>
      </w:tblGrid>
      <w:tr w:rsidR="00F26331" w:rsidRPr="00F26331" w14:paraId="013C5E4F" w14:textId="77777777" w:rsidTr="00F2633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55D9A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49E95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Instit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49877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9DB01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Number of stud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3A408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Total c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8AB9C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Average citation</w:t>
            </w:r>
          </w:p>
        </w:tc>
      </w:tr>
      <w:tr w:rsidR="00F26331" w:rsidRPr="00F26331" w14:paraId="65FD1BF9" w14:textId="77777777" w:rsidTr="00F2633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ABFFD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404BC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niversity of Minnesota Sy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66BA2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BFD71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6BEDB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2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49320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31.80</w:t>
            </w:r>
          </w:p>
        </w:tc>
      </w:tr>
      <w:tr w:rsidR="00F26331" w:rsidRPr="00F26331" w14:paraId="40E13F8F" w14:textId="77777777" w:rsidTr="00F263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0848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906B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niversity of Minnesota Twin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1FAD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22A4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AB8B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D5A8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30.01</w:t>
            </w:r>
          </w:p>
        </w:tc>
      </w:tr>
      <w:tr w:rsidR="00F26331" w:rsidRPr="00F26331" w14:paraId="230A1B12" w14:textId="77777777" w:rsidTr="00F263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2D43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34C9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niversity System of Oh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EDDE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383D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46CB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89ED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11.29</w:t>
            </w:r>
          </w:p>
        </w:tc>
      </w:tr>
      <w:tr w:rsidR="00F26331" w:rsidRPr="00F26331" w14:paraId="79220E09" w14:textId="77777777" w:rsidTr="00F263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5070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BCCA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Cincinnati Children's Hospital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8500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0EE3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1C04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A18A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9.87</w:t>
            </w:r>
          </w:p>
        </w:tc>
      </w:tr>
      <w:tr w:rsidR="00F26331" w:rsidRPr="00F26331" w14:paraId="69926B6E" w14:textId="77777777" w:rsidTr="00F263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667B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5639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Pennsylvania Commonwealth System of Higher Education (PCSH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A4DF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C286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5B68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7E9E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36.35</w:t>
            </w:r>
          </w:p>
        </w:tc>
      </w:tr>
      <w:tr w:rsidR="00F26331" w:rsidRPr="00F26331" w14:paraId="35F38E6C" w14:textId="77777777" w:rsidTr="00F263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5AB7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ECB5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niversity of Pittsbur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A781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F235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95C5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A173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34.77</w:t>
            </w:r>
          </w:p>
        </w:tc>
      </w:tr>
      <w:tr w:rsidR="00F26331" w:rsidRPr="00F26331" w14:paraId="22BC22AD" w14:textId="77777777" w:rsidTr="00F263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9050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270D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Xinjiang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FD55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7707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1685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B106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30.27</w:t>
            </w:r>
          </w:p>
        </w:tc>
      </w:tr>
      <w:tr w:rsidR="00F26331" w:rsidRPr="00F26331" w14:paraId="479400BE" w14:textId="77777777" w:rsidTr="00F263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051D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0134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Harvard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EF4D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146C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3697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4A60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14.52</w:t>
            </w:r>
          </w:p>
        </w:tc>
      </w:tr>
      <w:tr w:rsidR="00F26331" w:rsidRPr="00F26331" w14:paraId="5092FA2D" w14:textId="77777777" w:rsidTr="00F263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57E3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514C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Baylor University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7C12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7F81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3DD9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7A55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11.19</w:t>
            </w:r>
          </w:p>
        </w:tc>
      </w:tr>
      <w:tr w:rsidR="00F26331" w:rsidRPr="00F26331" w14:paraId="71126F94" w14:textId="77777777" w:rsidTr="00F2633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46E62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B7DDE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Sichuan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88671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A59E5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76C8D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C2633" w14:textId="77777777" w:rsidR="00F26331" w:rsidRPr="00F26331" w:rsidRDefault="00F26331" w:rsidP="00F263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6331">
              <w:rPr>
                <w:rFonts w:ascii="Times New Roman" w:hAnsi="Times New Roman" w:cs="Times New Roman"/>
                <w:sz w:val="22"/>
                <w:szCs w:val="22"/>
              </w:rPr>
              <w:t>8.19</w:t>
            </w:r>
          </w:p>
        </w:tc>
      </w:tr>
    </w:tbl>
    <w:p w14:paraId="35CE991F" w14:textId="77777777" w:rsidR="009661B3" w:rsidRPr="00F26331" w:rsidRDefault="009661B3">
      <w:pPr>
        <w:rPr>
          <w:rFonts w:ascii="Times New Roman" w:hAnsi="Times New Roman" w:cs="Times New Roman"/>
          <w:sz w:val="22"/>
          <w:szCs w:val="22"/>
        </w:rPr>
      </w:pPr>
    </w:p>
    <w:sectPr w:rsidR="009661B3" w:rsidRPr="00F26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3F229" w14:textId="77777777" w:rsidR="00205751" w:rsidRDefault="00205751" w:rsidP="00F26331">
      <w:pPr>
        <w:rPr>
          <w:rFonts w:hint="eastAsia"/>
        </w:rPr>
      </w:pPr>
      <w:r>
        <w:separator/>
      </w:r>
    </w:p>
  </w:endnote>
  <w:endnote w:type="continuationSeparator" w:id="0">
    <w:p w14:paraId="7CF2C89C" w14:textId="77777777" w:rsidR="00205751" w:rsidRDefault="00205751" w:rsidP="00F263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F59FB" w14:textId="77777777" w:rsidR="00205751" w:rsidRDefault="00205751" w:rsidP="00F26331">
      <w:pPr>
        <w:rPr>
          <w:rFonts w:hint="eastAsia"/>
        </w:rPr>
      </w:pPr>
      <w:r>
        <w:separator/>
      </w:r>
    </w:p>
  </w:footnote>
  <w:footnote w:type="continuationSeparator" w:id="0">
    <w:p w14:paraId="159D41F0" w14:textId="77777777" w:rsidR="00205751" w:rsidRDefault="00205751" w:rsidP="00F263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77B"/>
    <w:rsid w:val="000C1548"/>
    <w:rsid w:val="001A22BA"/>
    <w:rsid w:val="00201A44"/>
    <w:rsid w:val="00205751"/>
    <w:rsid w:val="004869EB"/>
    <w:rsid w:val="005B7FDA"/>
    <w:rsid w:val="00700817"/>
    <w:rsid w:val="007212CA"/>
    <w:rsid w:val="00773A28"/>
    <w:rsid w:val="008A74BB"/>
    <w:rsid w:val="009661B3"/>
    <w:rsid w:val="00A12D61"/>
    <w:rsid w:val="00D4777B"/>
    <w:rsid w:val="00DB3E83"/>
    <w:rsid w:val="00F257B5"/>
    <w:rsid w:val="00F2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4C38D5"/>
  <w15:chartTrackingRefBased/>
  <w15:docId w15:val="{FCBE93D9-2E1D-4ED0-8B12-FC0A3873C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331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3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26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33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26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06</Characters>
  <Application>Microsoft Office Word</Application>
  <DocSecurity>0</DocSecurity>
  <Lines>86</Lines>
  <Paragraphs>80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5</cp:revision>
  <dcterms:created xsi:type="dcterms:W3CDTF">2024-07-19T09:28:00Z</dcterms:created>
  <dcterms:modified xsi:type="dcterms:W3CDTF">2025-05-23T22:49:00Z</dcterms:modified>
</cp:coreProperties>
</file>